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>
          <w:b/>
          <w:lang w:val="en-GB"/>
        </w:rPr>
        <w:t>Supplementary file S1: Treatment-Emergent Adverse Events in ALF-5755 and placebo groups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2"/>
        <w:gridCol w:w="1702"/>
        <w:gridCol w:w="1702"/>
        <w:gridCol w:w="1706"/>
      </w:tblGrid>
      <w:tr>
        <w:trPr>
          <w:tblHeader w:val="true"/>
          <w:cantSplit w:val="true"/>
        </w:trPr>
        <w:tc>
          <w:tcPr>
            <w:tcW w:w="396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ALF-5755 (N=28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Placebo (N=29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Total (N=57)</w:t>
            </w:r>
          </w:p>
        </w:tc>
      </w:tr>
      <w:tr>
        <w:trPr>
          <w:tblHeader w:val="true"/>
          <w:cantSplit w:val="true"/>
        </w:trPr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spacing w:lineRule="exact" w:line="181" w:before="40" w:after="200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n   N    (%)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n   N    (%)</w:t>
            </w:r>
          </w:p>
        </w:tc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n   N    (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ny Adverse Event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3  28 (100.0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29  27  (93.1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2  55  (96.5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tabolism and nutrition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4  16  (57.1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7  17  (58.6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1  33  (57.9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astrointestinal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8  16  (57.1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1  10  (34.5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9  26  (45.6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lood and lymphatic system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   4  (14.3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   6  (20.7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4  10  (17.5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Nervous system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   5  (17.9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   7  (24.1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7  12  (21.1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eneral disorders and administration site condition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   6  (21.4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   9  (31.0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  15  (26.3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vestigation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   4  (14.3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   4  (13.8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   8  (14.0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fections and infestation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   5  (17.9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  3  (10.3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4   8  (14.0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kin and subcutaneous tissue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  3  (10.7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  5  (17.2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   8  (14.0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sychiatric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  3  (10.7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  6  (20.7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   9  (15.8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nal and urinary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  4  (14.3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  3  (10.3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   7  (12.3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ardiac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  4  (14.3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  3  (10.3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   7  (12.3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ascular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   5  (17.9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   1   (3.4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   6  (10.5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spiratory thoracic and mediastinal disorders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   2   (7.1%)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  3  (10.3%)</w:t>
            </w:r>
          </w:p>
        </w:tc>
        <w:tc>
          <w:tcPr>
            <w:tcW w:w="1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   5   (8.8%)</w:t>
            </w:r>
          </w:p>
        </w:tc>
      </w:tr>
      <w:tr>
        <w:trPr>
          <w:cantSplit w:val="true"/>
        </w:trPr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usculoskeletal and connective tissue disorders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   1   (3.6%)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   3  (10.3%)</w:t>
            </w:r>
          </w:p>
        </w:tc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exact" w:line="181" w:before="40" w:after="20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   4   (7.0%)</w:t>
            </w:r>
          </w:p>
        </w:tc>
      </w:tr>
    </w:tbl>
    <w:p>
      <w:pPr>
        <w:pStyle w:val="Para"/>
        <w:spacing w:lineRule="auto" w:line="240" w:before="40" w:after="0"/>
        <w:rPr>
          <w:sz w:val="20"/>
          <w:lang w:val="en-GB"/>
        </w:rPr>
      </w:pPr>
      <w:r>
        <w:rPr>
          <w:sz w:val="20"/>
          <w:lang w:val="en-GB"/>
        </w:rPr>
        <w:t>n=number of events, N=number of subjects, %=percentage of subjects</w:t>
      </w:r>
    </w:p>
    <w:p>
      <w:pPr>
        <w:pStyle w:val="Normal"/>
        <w:spacing w:before="0" w:after="200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raChar">
    <w:name w:val="Para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7:43:00Z</dcterms:created>
  <dc:creator>Bertrand Nalpas</dc:creator>
  <dc:description/>
  <cp:keywords/>
  <dc:language>en-US</dc:language>
  <cp:lastModifiedBy>Bertrand Nalpas</cp:lastModifiedBy>
  <dcterms:modified xsi:type="dcterms:W3CDTF">2016-01-15T13:39:00Z</dcterms:modified>
  <cp:revision>4</cp:revision>
  <dc:subject/>
  <dc:title/>
</cp:coreProperties>
</file>